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5C3EC" w14:textId="77777777" w:rsidR="001B3F3D" w:rsidRPr="00726BB5" w:rsidRDefault="001B3F3D" w:rsidP="00726BB5">
      <w:pPr>
        <w:widowControl/>
        <w:jc w:val="left"/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</w:pPr>
      <w:r w:rsidRPr="00726BB5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 xml:space="preserve">Table S2 </w:t>
      </w:r>
      <w:proofErr w:type="gramStart"/>
      <w:r w:rsidR="008269B1" w:rsidRPr="00726BB5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>The</w:t>
      </w:r>
      <w:proofErr w:type="gramEnd"/>
      <w:r w:rsidR="008269B1" w:rsidRPr="00726BB5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 xml:space="preserve"> information of clinical samples</w:t>
      </w:r>
      <w:r w:rsidR="00726BB5">
        <w:rPr>
          <w:rFonts w:ascii="Times New Roman" w:eastAsia="DengXian" w:hAnsi="Times New Roman" w:cs="Times New Roman"/>
          <w:bCs/>
          <w:color w:val="000000"/>
          <w:kern w:val="0"/>
          <w:sz w:val="22"/>
          <w:szCs w:val="22"/>
        </w:rPr>
        <w:t xml:space="preserve"> </w:t>
      </w:r>
    </w:p>
    <w:tbl>
      <w:tblPr>
        <w:tblW w:w="8140" w:type="dxa"/>
        <w:tblInd w:w="-8" w:type="dxa"/>
        <w:tblLayout w:type="fixed"/>
        <w:tblLook w:val="04A0" w:firstRow="1" w:lastRow="0" w:firstColumn="1" w:lastColumn="0" w:noHBand="0" w:noVBand="1"/>
      </w:tblPr>
      <w:tblGrid>
        <w:gridCol w:w="8"/>
        <w:gridCol w:w="701"/>
        <w:gridCol w:w="1134"/>
        <w:gridCol w:w="1197"/>
        <w:gridCol w:w="787"/>
        <w:gridCol w:w="787"/>
        <w:gridCol w:w="788"/>
        <w:gridCol w:w="1275"/>
        <w:gridCol w:w="1463"/>
      </w:tblGrid>
      <w:tr w:rsidR="00691DFB" w:rsidRPr="00691DFB" w14:paraId="329CD191" w14:textId="77777777" w:rsidTr="00691DFB">
        <w:trPr>
          <w:gridBefore w:val="1"/>
          <w:wBefore w:w="8" w:type="dxa"/>
          <w:trHeight w:val="633"/>
        </w:trPr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A07A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57AF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Age at operation (years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B775A" w14:textId="77777777" w:rsid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 xml:space="preserve">Tumor Size </w:t>
            </w:r>
          </w:p>
          <w:p w14:paraId="14EE89D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(c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9F3C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ER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95BB4" w14:textId="77777777" w:rsidR="00691DFB" w:rsidRPr="00691DFB" w:rsidRDefault="00691DFB" w:rsidP="00691DFB">
            <w:pPr>
              <w:widowControl/>
              <w:ind w:leftChars="-5" w:left="2" w:hanging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PR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FD66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HER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0978A" w14:textId="77777777" w:rsid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 xml:space="preserve">TNM </w:t>
            </w:r>
          </w:p>
          <w:p w14:paraId="0412617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Sta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23EB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Histological Grade</w:t>
            </w:r>
          </w:p>
        </w:tc>
      </w:tr>
      <w:tr w:rsidR="00691DFB" w:rsidRPr="00691DFB" w14:paraId="19BF895E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6E6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779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376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FF7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A071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06F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0A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A0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527AC772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87C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D9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047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24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0BE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B6A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A7D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C88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0A0811CA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498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06E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A89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03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409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01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84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8FD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C1408C5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399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89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7BE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E1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673E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9E4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BAB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162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00DD49FD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F2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DC5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60F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EE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F0C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C29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F8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05A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799614A6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2B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57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DB3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7F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63C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676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ECC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9E3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F5ED1A9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0EA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06B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48B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70D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35C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FE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8A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CE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266D55B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05C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4C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85D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176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31F3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51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6DF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3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705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6A595AF8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65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68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E3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D60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CEA5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4C5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4DA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F01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6D34840A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F0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82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9E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0B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1095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31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178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27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0A097FB9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1A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4E5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3EC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CA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51D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749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F97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3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A18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558B105F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5F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736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4F1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30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B091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722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4D4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3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B56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26149557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6F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B5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2AA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CF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4F20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659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A86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3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FE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262EA778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029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7E5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DD3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6CA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2F6F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A91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A34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4E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F5ABADC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7BD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9BE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BB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96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0D0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E7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F9A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4N3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DA3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35F0D54A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45B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556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F9E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4F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4D2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074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0FB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EE2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4ADAA6E8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353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A90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1DD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EE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994C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C93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C75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CF9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395A69CE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E93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7F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B27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D84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BD9D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05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14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C4F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3693C86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E14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015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2D7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1B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45A6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5A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458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BE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64823102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0F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1E1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239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30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3774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2F0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5A9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2E8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2718EDD0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018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B4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C66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8B3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D994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F4B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E6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423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09DF8099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B4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03B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780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738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A08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27A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D61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53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7F35FA31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25D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05D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0DA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A5D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2C90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DF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5C7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99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37FB4DAF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6B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E42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5F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81F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5572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96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F8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39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</w:tr>
      <w:tr w:rsidR="00691DFB" w:rsidRPr="00691DFB" w14:paraId="6AC92CEA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FDA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C9A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1A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91B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5B8C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CE9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802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D64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77B67E0A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FAC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822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90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05A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2D37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46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CF6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81E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4573AE47" w14:textId="77777777" w:rsidTr="00501939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40E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3D0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F2F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854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3642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5BA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2D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D3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</w:tr>
      <w:tr w:rsidR="00691DFB" w:rsidRPr="00691DFB" w14:paraId="392F142F" w14:textId="77777777" w:rsidTr="00501939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ACB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AB6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232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921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364F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2B0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531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3090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2A90E9D4" w14:textId="77777777" w:rsidTr="00501939">
        <w:trPr>
          <w:gridBefore w:val="1"/>
          <w:wBefore w:w="8" w:type="dxa"/>
          <w:trHeight w:val="800"/>
        </w:trPr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71A4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lastRenderedPageBreak/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7AF3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Age at operation (years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8DAB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Tumor Size (cm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C931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ER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40B64" w14:textId="77777777" w:rsidR="00691DFB" w:rsidRPr="00691DFB" w:rsidRDefault="00691DFB" w:rsidP="00691DFB">
            <w:pPr>
              <w:widowControl/>
              <w:ind w:leftChars="-5" w:left="2" w:hangingChars="7" w:hanging="14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PR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59E9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HER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3027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TNM Stag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18A3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6"/>
              </w:rPr>
              <w:t>Histological Grade</w:t>
            </w:r>
          </w:p>
        </w:tc>
      </w:tr>
      <w:tr w:rsidR="00501939" w:rsidRPr="00691DFB" w14:paraId="73194746" w14:textId="77777777" w:rsidTr="00501939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CC24" w14:textId="77777777" w:rsidR="00501939" w:rsidRPr="00691DFB" w:rsidRDefault="00501939" w:rsidP="00091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6FF8" w14:textId="77777777" w:rsidR="00501939" w:rsidRPr="00691DFB" w:rsidRDefault="00501939" w:rsidP="00091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6B5" w14:textId="77777777" w:rsidR="00501939" w:rsidRPr="00691DFB" w:rsidRDefault="00501939" w:rsidP="00091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A9A9" w14:textId="77777777" w:rsidR="00501939" w:rsidRPr="00691DFB" w:rsidRDefault="00501939" w:rsidP="00091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32B" w14:textId="77777777" w:rsidR="00501939" w:rsidRPr="00691DFB" w:rsidRDefault="00501939" w:rsidP="00091C3E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7C51" w14:textId="77777777" w:rsidR="00501939" w:rsidRPr="00691DFB" w:rsidRDefault="00501939" w:rsidP="00091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0525" w14:textId="77777777" w:rsidR="00501939" w:rsidRPr="00691DFB" w:rsidRDefault="00501939" w:rsidP="00091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2M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2E7D" w14:textId="77777777" w:rsidR="00501939" w:rsidRPr="00691DFB" w:rsidRDefault="00501939" w:rsidP="00091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bookmarkStart w:id="0" w:name="_GoBack"/>
        <w:bookmarkEnd w:id="0"/>
      </w:tr>
      <w:tr w:rsidR="00691DFB" w:rsidRPr="00691DFB" w14:paraId="3C3878F4" w14:textId="77777777" w:rsidTr="00501939">
        <w:trPr>
          <w:trHeight w:val="360"/>
        </w:trPr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2F2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9DE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590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EE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FA6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789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6E0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E49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2969E377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0B7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AD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15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F85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666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F1B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8A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F5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4A817274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6E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C5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2D1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C0F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B0DB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09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C0C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87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42E21681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8D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4F5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56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917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8B2C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D8C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9D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N3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A2B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196EAABF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2C6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79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E2C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3A0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AFF4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1C6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3F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364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7EA796CF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308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43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90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6B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B148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021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AD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572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CF84C03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80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EBD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C44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EF8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0CB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AD2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901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49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6DDA2A3D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06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E6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39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5D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8B3B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3B2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8C5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1C0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1A8D96AF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83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438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CB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BC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6991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AC0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5E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53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6D47DF6D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10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90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A5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B1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CD4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48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8D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25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0BE0F2DB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82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A9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267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D0F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646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B3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B1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A3B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24FB329F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37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165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77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AB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6D1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7D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93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EA9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24439F7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05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D2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76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DF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EA2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CA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674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D8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58B0BF17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0A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AE4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35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90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9FE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BFD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EC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B2B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1F88DB47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06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51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7F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64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342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4A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B7D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E3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249BD0E9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5B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06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421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381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703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397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~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5D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2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FC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3B4FC231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40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42B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539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A3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528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17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C54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79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</w:tr>
      <w:tr w:rsidR="00691DFB" w:rsidRPr="00691DFB" w14:paraId="23370D03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41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315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DC3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F132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D35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67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308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N3M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E79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  <w:tr w:rsidR="00691DFB" w:rsidRPr="00691DFB" w14:paraId="3A703E2F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E8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57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CDA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9FC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~2+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6CE0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F8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C4D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5BEB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</w:tr>
      <w:tr w:rsidR="00691DFB" w:rsidRPr="00691DFB" w14:paraId="4EE71774" w14:textId="77777777" w:rsidTr="00691DFB">
        <w:trPr>
          <w:gridBefore w:val="1"/>
          <w:wBefore w:w="8" w:type="dxa"/>
          <w:trHeight w:val="360"/>
        </w:trPr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558E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2989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5DD6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B840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6376" w14:textId="77777777" w:rsidR="00691DFB" w:rsidRPr="00691DFB" w:rsidRDefault="00691DFB" w:rsidP="00691DFB">
            <w:pPr>
              <w:widowControl/>
              <w:ind w:leftChars="-5" w:left="-1" w:hangingChars="7" w:hanging="11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+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9B95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6464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2N3M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322F" w14:textId="77777777" w:rsidR="00691DFB" w:rsidRPr="00691DFB" w:rsidRDefault="00691DFB" w:rsidP="00691DF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91D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</w:tr>
    </w:tbl>
    <w:p w14:paraId="127BA9F1" w14:textId="77777777" w:rsidR="000C4D6C" w:rsidRPr="00691DFB" w:rsidRDefault="00501939" w:rsidP="00691DFB">
      <w:pPr>
        <w:jc w:val="center"/>
        <w:rPr>
          <w:rFonts w:ascii="Times New Roman" w:hAnsi="Times New Roman" w:cs="Times New Roman"/>
          <w:sz w:val="16"/>
          <w:szCs w:val="16"/>
        </w:rPr>
      </w:pPr>
    </w:p>
    <w:sectPr w:rsidR="000C4D6C" w:rsidRPr="00691DFB" w:rsidSect="007A5A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DFB"/>
    <w:rsid w:val="000173CA"/>
    <w:rsid w:val="00044257"/>
    <w:rsid w:val="00054F13"/>
    <w:rsid w:val="0006718A"/>
    <w:rsid w:val="0008325E"/>
    <w:rsid w:val="00090397"/>
    <w:rsid w:val="00116477"/>
    <w:rsid w:val="00135A7E"/>
    <w:rsid w:val="00171518"/>
    <w:rsid w:val="00180C10"/>
    <w:rsid w:val="001B3F3D"/>
    <w:rsid w:val="001C141E"/>
    <w:rsid w:val="001C2894"/>
    <w:rsid w:val="001C6346"/>
    <w:rsid w:val="001D1976"/>
    <w:rsid w:val="00210C2F"/>
    <w:rsid w:val="002300F8"/>
    <w:rsid w:val="00253FA2"/>
    <w:rsid w:val="00263BAE"/>
    <w:rsid w:val="00266B11"/>
    <w:rsid w:val="00270A27"/>
    <w:rsid w:val="002A34C8"/>
    <w:rsid w:val="002A64DE"/>
    <w:rsid w:val="002F4C7F"/>
    <w:rsid w:val="002F53EE"/>
    <w:rsid w:val="003255CA"/>
    <w:rsid w:val="00396BB3"/>
    <w:rsid w:val="003B2969"/>
    <w:rsid w:val="003F45D9"/>
    <w:rsid w:val="003F7376"/>
    <w:rsid w:val="004069FB"/>
    <w:rsid w:val="004149A3"/>
    <w:rsid w:val="004238D6"/>
    <w:rsid w:val="00432CAC"/>
    <w:rsid w:val="0043607D"/>
    <w:rsid w:val="00441D94"/>
    <w:rsid w:val="00463316"/>
    <w:rsid w:val="004714AC"/>
    <w:rsid w:val="004832D3"/>
    <w:rsid w:val="00486B99"/>
    <w:rsid w:val="004A091A"/>
    <w:rsid w:val="004E2E33"/>
    <w:rsid w:val="00501939"/>
    <w:rsid w:val="00545B25"/>
    <w:rsid w:val="00545BC9"/>
    <w:rsid w:val="00564CC5"/>
    <w:rsid w:val="005839D6"/>
    <w:rsid w:val="005946B3"/>
    <w:rsid w:val="00597F22"/>
    <w:rsid w:val="005A4841"/>
    <w:rsid w:val="005B7C27"/>
    <w:rsid w:val="005F5F78"/>
    <w:rsid w:val="00615D54"/>
    <w:rsid w:val="006213F0"/>
    <w:rsid w:val="0065766F"/>
    <w:rsid w:val="00661744"/>
    <w:rsid w:val="00681697"/>
    <w:rsid w:val="00691DFB"/>
    <w:rsid w:val="00696235"/>
    <w:rsid w:val="006B6970"/>
    <w:rsid w:val="006D641F"/>
    <w:rsid w:val="006F3ABC"/>
    <w:rsid w:val="00713E19"/>
    <w:rsid w:val="0071566E"/>
    <w:rsid w:val="00726BB5"/>
    <w:rsid w:val="00752546"/>
    <w:rsid w:val="007805F6"/>
    <w:rsid w:val="00782201"/>
    <w:rsid w:val="00784B95"/>
    <w:rsid w:val="0078724A"/>
    <w:rsid w:val="007A4893"/>
    <w:rsid w:val="007A5A85"/>
    <w:rsid w:val="007F12FD"/>
    <w:rsid w:val="00804DB2"/>
    <w:rsid w:val="0080579B"/>
    <w:rsid w:val="008269B1"/>
    <w:rsid w:val="00834EEB"/>
    <w:rsid w:val="00871C6D"/>
    <w:rsid w:val="00890563"/>
    <w:rsid w:val="008D0B3D"/>
    <w:rsid w:val="008D2F67"/>
    <w:rsid w:val="008D3EEA"/>
    <w:rsid w:val="008F0549"/>
    <w:rsid w:val="00914C24"/>
    <w:rsid w:val="00926007"/>
    <w:rsid w:val="00961017"/>
    <w:rsid w:val="009837F9"/>
    <w:rsid w:val="00A00849"/>
    <w:rsid w:val="00A00B83"/>
    <w:rsid w:val="00A01DB4"/>
    <w:rsid w:val="00A04479"/>
    <w:rsid w:val="00A12862"/>
    <w:rsid w:val="00A1690C"/>
    <w:rsid w:val="00A234AB"/>
    <w:rsid w:val="00A40432"/>
    <w:rsid w:val="00A93B94"/>
    <w:rsid w:val="00AD7FCE"/>
    <w:rsid w:val="00B0310C"/>
    <w:rsid w:val="00B30A0A"/>
    <w:rsid w:val="00B337D7"/>
    <w:rsid w:val="00B47E19"/>
    <w:rsid w:val="00B5544C"/>
    <w:rsid w:val="00B63715"/>
    <w:rsid w:val="00BB4B88"/>
    <w:rsid w:val="00BC38DC"/>
    <w:rsid w:val="00BD72E3"/>
    <w:rsid w:val="00BE19DA"/>
    <w:rsid w:val="00BF2BF8"/>
    <w:rsid w:val="00C02C22"/>
    <w:rsid w:val="00C02D34"/>
    <w:rsid w:val="00C173C4"/>
    <w:rsid w:val="00C63AE0"/>
    <w:rsid w:val="00CC21A3"/>
    <w:rsid w:val="00CE3C1D"/>
    <w:rsid w:val="00CF2B6B"/>
    <w:rsid w:val="00D20FC7"/>
    <w:rsid w:val="00D379B1"/>
    <w:rsid w:val="00D45C8C"/>
    <w:rsid w:val="00D5786E"/>
    <w:rsid w:val="00D610EE"/>
    <w:rsid w:val="00DA19BC"/>
    <w:rsid w:val="00DB0556"/>
    <w:rsid w:val="00DC7053"/>
    <w:rsid w:val="00DD1850"/>
    <w:rsid w:val="00DE0D51"/>
    <w:rsid w:val="00DE1B7B"/>
    <w:rsid w:val="00E17051"/>
    <w:rsid w:val="00E44821"/>
    <w:rsid w:val="00E57C70"/>
    <w:rsid w:val="00E65A6E"/>
    <w:rsid w:val="00E705F2"/>
    <w:rsid w:val="00E8104B"/>
    <w:rsid w:val="00E93798"/>
    <w:rsid w:val="00F0528F"/>
    <w:rsid w:val="00F33042"/>
    <w:rsid w:val="00F449DB"/>
    <w:rsid w:val="00F67889"/>
    <w:rsid w:val="00F7396C"/>
    <w:rsid w:val="00F907E6"/>
    <w:rsid w:val="00FB31B4"/>
    <w:rsid w:val="00FC60A0"/>
    <w:rsid w:val="00FD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CA1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6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5</Words>
  <Characters>1346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06-18T03:08:00Z</dcterms:created>
  <dcterms:modified xsi:type="dcterms:W3CDTF">2020-06-18T05:30:00Z</dcterms:modified>
</cp:coreProperties>
</file>